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85" w:type="dxa"/>
        <w:tblInd w:w="-792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"/>
        <w:gridCol w:w="2250"/>
        <w:gridCol w:w="705"/>
        <w:gridCol w:w="720"/>
        <w:gridCol w:w="1080"/>
        <w:gridCol w:w="630"/>
        <w:gridCol w:w="522"/>
        <w:gridCol w:w="633"/>
        <w:gridCol w:w="540"/>
        <w:gridCol w:w="1080"/>
        <w:gridCol w:w="694"/>
        <w:gridCol w:w="655"/>
        <w:gridCol w:w="671"/>
        <w:gridCol w:w="640"/>
      </w:tblGrid>
      <w:tr w:rsidR="00C92BEA" w:rsidRPr="00E541CB" w:rsidTr="007115C4">
        <w:trPr>
          <w:trHeight w:val="558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ury Information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</w:t>
            </w:r>
          </w:p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Y/N)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I</w:t>
            </w:r>
          </w:p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Y/N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njury Received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22" w:type="dxa"/>
            <w:shd w:val="clear" w:color="auto" w:fill="auto"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i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CHE II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d (Y/N)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Days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</w:t>
            </w: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ys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Ven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lator</w:t>
            </w: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ays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 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ture</w:t>
            </w: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iver laceration, coronary artery dissection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lenic/hepatic/renal lacerations, </w:t>
            </w:r>
            <w:proofErr w:type="spellStart"/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erus</w:t>
            </w:r>
            <w:proofErr w:type="spellEnd"/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acture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dural hemorrhage, skull fracture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ull fracture, epidural hematoma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ural hematoma, rib fractures, hip fracture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ver laceration, </w:t>
            </w:r>
            <w:proofErr w:type="spellStart"/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thorax</w:t>
            </w:r>
            <w:proofErr w:type="spellEnd"/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W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al cord injury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 TBSA burn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enic laceration, spinal fractures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ur fracture, pelvic fracture, bladder rupture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 fractures, hand fractures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dural hematoma, facial fractures, pneumothorax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vic fracture, spinal fracture, sternal fracture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inal fracture, rib fractures, </w:t>
            </w:r>
            <w:proofErr w:type="spellStart"/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thorax</w:t>
            </w:r>
            <w:proofErr w:type="spellEnd"/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ul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 fractures, spinal fractures, long bone fractures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 TBSA burn, inhalation injury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ural hematoma, skull fracture, pneumothorax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pneumothorax</w:t>
            </w:r>
            <w:proofErr w:type="spellEnd"/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W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dural hematoma, facial fractures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lenic/liver lacerations, femur fractures, </w:t>
            </w:r>
            <w:proofErr w:type="spellStart"/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parenchymal</w:t>
            </w:r>
            <w:proofErr w:type="spellEnd"/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morrhage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mounted IED, 29% TBSA burn, splenic laceration, facial fractures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</w:tr>
      <w:tr w:rsidR="00C92BEA" w:rsidRPr="00E541CB" w:rsidTr="007115C4">
        <w:trPr>
          <w:cantSplit/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nted IED, rib fractures, spinal fractures, long bone fractures, closed head injury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dural/epidural hematomas, facial fractures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W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dural/subarachnoid hemorrhage, skull fracture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W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parenchymal</w:t>
            </w:r>
            <w:proofErr w:type="spellEnd"/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morrhage, skull/facial fractures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 TBSA burn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inal fracture, pelvic fracture, rib fractures, </w:t>
            </w:r>
            <w:proofErr w:type="spellStart"/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othoraces</w:t>
            </w:r>
            <w:proofErr w:type="spellEnd"/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mounted IED, traumatic leg amputation, soft tissue defects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mounted IED, </w:t>
            </w:r>
            <w:proofErr w:type="spellStart"/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parenchymal</w:t>
            </w:r>
            <w:proofErr w:type="spellEnd"/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morrhage, colon laceration, traumatic leg amputation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arachnoid hemorrhage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al fractures, colon/splenic lacerations, arm fractures, subarachnoid hemorrhage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dural hematoma, spinal fracture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 laceration, subdural/</w:t>
            </w:r>
            <w:proofErr w:type="spellStart"/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parenchymal</w:t>
            </w:r>
            <w:proofErr w:type="spellEnd"/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morrhage, diaphragm rupture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 TBSA burn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541CB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dural hematoma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C92BEA" w:rsidRPr="00E541CB" w:rsidTr="007115C4">
        <w:trPr>
          <w:trHeight w:val="30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% TBSA burn</w:t>
            </w:r>
          </w:p>
        </w:tc>
        <w:tc>
          <w:tcPr>
            <w:tcW w:w="705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3" w:type="dxa"/>
            <w:vAlign w:val="center"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C92BEA" w:rsidRPr="00E541CB" w:rsidRDefault="00C92BEA" w:rsidP="007115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</w:tr>
    </w:tbl>
    <w:p w:rsidR="00C92BEA" w:rsidRPr="00197F68" w:rsidRDefault="00C92BEA" w:rsidP="00C92BEA">
      <w:pPr>
        <w:spacing w:after="0" w:line="240" w:lineRule="auto"/>
      </w:pPr>
      <w:proofErr w:type="gramStart"/>
      <w:r>
        <w:t xml:space="preserve">Supplemental </w:t>
      </w:r>
      <w:r w:rsidRPr="001253EA">
        <w:t>Table 1.</w:t>
      </w:r>
      <w:proofErr w:type="gramEnd"/>
      <w:r w:rsidRPr="001253EA">
        <w:t xml:space="preserve"> </w:t>
      </w:r>
      <w:proofErr w:type="gramStart"/>
      <w:r>
        <w:t>Patient demographics, injury information, and clinical outcomes.</w:t>
      </w:r>
      <w:proofErr w:type="gramEnd"/>
      <w:r>
        <w:t xml:space="preserve"> APACHE II = Acute Physiology and Chronic Health Evaluation II, </w:t>
      </w:r>
      <w:proofErr w:type="spellStart"/>
      <w:r>
        <w:t>Civ</w:t>
      </w:r>
      <w:proofErr w:type="spellEnd"/>
      <w:r>
        <w:t xml:space="preserve"> = civilian, GSW = gunshot wound, IED = improvised explosive device, ISS = Injury Severity Score, MCC = motorcycle crash, Mil = military, MVC = motor vehicle collision, N = no,</w:t>
      </w:r>
      <w:r w:rsidRPr="001C0A65">
        <w:t xml:space="preserve"> </w:t>
      </w:r>
      <w:r>
        <w:t>TBI = traumatic brain injury, TBSA = total body surface area, Y = yes.</w:t>
      </w:r>
    </w:p>
    <w:p w:rsidR="009D0934" w:rsidRDefault="009D0934">
      <w:bookmarkStart w:id="0" w:name="_GoBack"/>
      <w:bookmarkEnd w:id="0"/>
    </w:p>
    <w:sectPr w:rsidR="009D0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BEA"/>
    <w:rsid w:val="009D0934"/>
    <w:rsid w:val="00C9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B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B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FD4C395</Template>
  <TotalTime>1</TotalTime>
  <Pages>2</Pages>
  <Words>519</Words>
  <Characters>2963</Characters>
  <Application>Microsoft Office Word</Application>
  <DocSecurity>0</DocSecurity>
  <Lines>24</Lines>
  <Paragraphs>6</Paragraphs>
  <ScaleCrop>false</ScaleCrop>
  <Company>MEDCOM</Company>
  <LinksUpToDate>false</LinksUpToDate>
  <CharactersWithSpaces>3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zo, Julie A MAJ MIL USA MEDCOM BAMC</dc:creator>
  <cp:lastModifiedBy>Rizzo, Julie A MAJ MIL USA MEDCOM BAMC</cp:lastModifiedBy>
  <cp:revision>1</cp:revision>
  <dcterms:created xsi:type="dcterms:W3CDTF">2016-08-10T12:05:00Z</dcterms:created>
  <dcterms:modified xsi:type="dcterms:W3CDTF">2016-08-10T12:06:00Z</dcterms:modified>
</cp:coreProperties>
</file>